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E1426" w14:textId="5E0F308E" w:rsidR="006D23B2" w:rsidRPr="004C53D6" w:rsidRDefault="006D23B2" w:rsidP="006D23B2">
      <w:pPr>
        <w:spacing w:line="240" w:lineRule="auto"/>
        <w:jc w:val="both"/>
        <w:rPr>
          <w:rFonts w:asciiTheme="majorHAnsi" w:hAnsiTheme="majorHAnsi" w:cs="Times New Roman"/>
          <w:szCs w:val="24"/>
        </w:rPr>
      </w:pPr>
    </w:p>
    <w:tbl>
      <w:tblPr>
        <w:tblStyle w:val="LightList-Accent5"/>
        <w:tblW w:w="9576" w:type="dxa"/>
        <w:tblLook w:val="04A0" w:firstRow="1" w:lastRow="0" w:firstColumn="1" w:lastColumn="0" w:noHBand="0" w:noVBand="1"/>
      </w:tblPr>
      <w:tblGrid>
        <w:gridCol w:w="4788"/>
        <w:gridCol w:w="4788"/>
      </w:tblGrid>
      <w:tr w:rsidR="006D23B2" w:rsidRPr="00C3712F" w14:paraId="7B47B7FF" w14:textId="77777777" w:rsidTr="00CB3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37AAEE" w14:textId="0A9AF49F" w:rsidR="006D23B2" w:rsidRPr="00C3712F" w:rsidRDefault="00CD0915" w:rsidP="00A311C8">
            <w:pPr>
              <w:ind w:left="360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C3712F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Appendix 2: </w:t>
            </w:r>
            <w:r w:rsidR="006D23B2" w:rsidRPr="00C3712F">
              <w:rPr>
                <w:rFonts w:asciiTheme="majorBidi" w:hAnsiTheme="majorBidi" w:cstheme="majorBidi"/>
                <w:color w:val="000000" w:themeColor="text1"/>
                <w:szCs w:val="24"/>
              </w:rPr>
              <w:t>Interviewer Guide for mothers who could not practice Early Initiation (EI)</w:t>
            </w:r>
          </w:p>
          <w:p w14:paraId="41A53DFC" w14:textId="337098C2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color w:val="000000" w:themeColor="text1"/>
                <w:szCs w:val="24"/>
              </w:rPr>
              <w:t>of breastfeeding (BF) in first hour of life</w:t>
            </w:r>
          </w:p>
        </w:tc>
      </w:tr>
      <w:tr w:rsidR="006D23B2" w:rsidRPr="00C3712F" w14:paraId="7FF40C57" w14:textId="77777777" w:rsidTr="006D2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AE79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Information of mother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FCBF" w14:textId="77777777" w:rsidR="006D23B2" w:rsidRPr="00C3712F" w:rsidRDefault="006D23B2" w:rsidP="00A311C8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Age</w:t>
            </w:r>
          </w:p>
        </w:tc>
      </w:tr>
      <w:tr w:rsidR="006D23B2" w:rsidRPr="00C3712F" w14:paraId="3A2948DE" w14:textId="77777777" w:rsidTr="006D2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6775" w14:textId="483F973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Serial number: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C519" w14:textId="77777777" w:rsidR="006D23B2" w:rsidRPr="00C3712F" w:rsidRDefault="006D23B2" w:rsidP="00A311C8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Educational level</w:t>
            </w:r>
          </w:p>
        </w:tc>
      </w:tr>
      <w:tr w:rsidR="006D23B2" w:rsidRPr="00C3712F" w14:paraId="115CD0F5" w14:textId="77777777" w:rsidTr="006D2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3EFE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8804" w14:textId="77777777" w:rsidR="006D23B2" w:rsidRPr="00C3712F" w:rsidRDefault="006D23B2" w:rsidP="00A311C8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Occupation</w:t>
            </w:r>
          </w:p>
        </w:tc>
      </w:tr>
      <w:tr w:rsidR="006D23B2" w:rsidRPr="00C3712F" w14:paraId="33FDE016" w14:textId="77777777" w:rsidTr="006D2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EFC4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04DA" w14:textId="77777777" w:rsidR="006D23B2" w:rsidRPr="00C3712F" w:rsidRDefault="006D23B2" w:rsidP="00A311C8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Family income</w:t>
            </w:r>
          </w:p>
        </w:tc>
      </w:tr>
      <w:tr w:rsidR="006D23B2" w:rsidRPr="00C3712F" w14:paraId="0DA6B6B2" w14:textId="77777777" w:rsidTr="006D2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CD42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  <w:p w14:paraId="2047182C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Mothers’ knowledg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167D" w14:textId="388DE264" w:rsidR="006D23B2" w:rsidRPr="00C3712F" w:rsidRDefault="006D23B2" w:rsidP="00A311C8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I’m going to ask you few questions on BF. Do you think it is important to start breastfeeding in the first hour of life? Why do you think so?</w:t>
            </w:r>
          </w:p>
        </w:tc>
      </w:tr>
      <w:tr w:rsidR="006D23B2" w:rsidRPr="00C3712F" w14:paraId="33384BC2" w14:textId="77777777" w:rsidTr="006D2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72C0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1068" w14:textId="5520328C" w:rsidR="006D23B2" w:rsidRPr="00C3712F" w:rsidRDefault="006D23B2" w:rsidP="00A311C8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Who informed you and explained you about this? When did they do that? (service of MOOH and PHMs)</w:t>
            </w:r>
          </w:p>
        </w:tc>
      </w:tr>
      <w:tr w:rsidR="006D23B2" w:rsidRPr="00C3712F" w14:paraId="7001826E" w14:textId="77777777" w:rsidTr="006D2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337C" w14:textId="4F1EF132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Mothers’ practices and influencing factors</w:t>
            </w:r>
          </w:p>
          <w:p w14:paraId="6F26E600" w14:textId="7117E753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728E" w14:textId="07F29177" w:rsidR="006D23B2" w:rsidRPr="00C3712F" w:rsidRDefault="006D23B2" w:rsidP="00A311C8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Can you remember the day your child was born? Can you please describe it for me? (Information about the delivery,</w:t>
            </w:r>
            <w:r w:rsidR="000074CD" w:rsidRPr="00C3712F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3712F">
              <w:rPr>
                <w:rFonts w:asciiTheme="majorBidi" w:hAnsiTheme="majorBidi" w:cstheme="majorBidi"/>
                <w:szCs w:val="24"/>
              </w:rPr>
              <w:t>whether normal vaginal delivery or Cesarean section, planned or emergency)</w:t>
            </w:r>
          </w:p>
        </w:tc>
      </w:tr>
      <w:tr w:rsidR="006D23B2" w:rsidRPr="00C3712F" w14:paraId="36394424" w14:textId="77777777" w:rsidTr="006D2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B5CB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C4F7" w14:textId="7FC33208" w:rsidR="006D23B2" w:rsidRPr="00C3712F" w:rsidRDefault="006D23B2" w:rsidP="00A311C8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Can you please describe me how you started breast feeding to your child?</w:t>
            </w:r>
            <w:r w:rsidR="000074CD" w:rsidRPr="00C3712F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3712F">
              <w:rPr>
                <w:rFonts w:asciiTheme="majorBidi" w:hAnsiTheme="majorBidi" w:cstheme="majorBidi"/>
                <w:szCs w:val="24"/>
              </w:rPr>
              <w:t>What actually happened on that day? (know whether breast feeding started in first hour)</w:t>
            </w:r>
          </w:p>
          <w:p w14:paraId="614BDBB9" w14:textId="614A9DD6" w:rsidR="006D23B2" w:rsidRPr="00C3712F" w:rsidRDefault="006D23B2" w:rsidP="00A311C8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After that what happened? Who helped you?</w:t>
            </w:r>
          </w:p>
        </w:tc>
      </w:tr>
      <w:tr w:rsidR="006D23B2" w:rsidRPr="00C3712F" w14:paraId="110AB764" w14:textId="77777777" w:rsidTr="006D2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DD30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 xml:space="preserve">Barriers </w:t>
            </w:r>
          </w:p>
          <w:p w14:paraId="38ED588C" w14:textId="00EEEA59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D219" w14:textId="3F49245D" w:rsidR="006D23B2" w:rsidRPr="00C3712F" w:rsidRDefault="006D23B2" w:rsidP="00A311C8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Can you please describe me the problems you faced in EI to your child?</w:t>
            </w:r>
          </w:p>
        </w:tc>
      </w:tr>
      <w:tr w:rsidR="006D23B2" w:rsidRPr="00C3712F" w14:paraId="48FE0467" w14:textId="77777777" w:rsidTr="006D2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348B" w14:textId="77777777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A1B2" w14:textId="77777777" w:rsidR="006D23B2" w:rsidRPr="00C3712F" w:rsidRDefault="006D23B2" w:rsidP="00A311C8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Did you get any help for Initiation of breast feeding in first hour of life to your child? Who helped you?</w:t>
            </w:r>
          </w:p>
        </w:tc>
      </w:tr>
      <w:tr w:rsidR="006D23B2" w:rsidRPr="004C53D6" w14:paraId="4CC6D78D" w14:textId="77777777" w:rsidTr="006D2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BBFB" w14:textId="68A112C6" w:rsidR="006D23B2" w:rsidRPr="00C3712F" w:rsidRDefault="006D23B2" w:rsidP="00A311C8">
            <w:pPr>
              <w:ind w:left="360"/>
              <w:jc w:val="both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Attitude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80D8" w14:textId="09FD8B5A" w:rsidR="006D23B2" w:rsidRPr="006D23B2" w:rsidRDefault="006D23B2" w:rsidP="00A311C8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3712F">
              <w:rPr>
                <w:rFonts w:asciiTheme="majorBidi" w:hAnsiTheme="majorBidi" w:cstheme="majorBidi"/>
                <w:szCs w:val="24"/>
              </w:rPr>
              <w:t>What was the attitude of your family and surrounding about Initiation of breast feeding in first hour of life?</w:t>
            </w:r>
            <w:bookmarkStart w:id="0" w:name="_GoBack"/>
            <w:bookmarkEnd w:id="0"/>
          </w:p>
        </w:tc>
      </w:tr>
    </w:tbl>
    <w:p w14:paraId="03482A72" w14:textId="77777777" w:rsidR="006D23B2" w:rsidRPr="004C53D6" w:rsidRDefault="006D23B2" w:rsidP="006D23B2">
      <w:pPr>
        <w:spacing w:line="240" w:lineRule="auto"/>
        <w:jc w:val="both"/>
        <w:rPr>
          <w:rFonts w:asciiTheme="majorHAnsi" w:hAnsiTheme="majorHAnsi" w:cs="Times New Roman"/>
          <w:szCs w:val="24"/>
        </w:rPr>
      </w:pPr>
    </w:p>
    <w:p w14:paraId="02911250" w14:textId="77777777" w:rsidR="006D23B2" w:rsidRPr="004C53D6" w:rsidRDefault="006D23B2" w:rsidP="006D23B2">
      <w:pPr>
        <w:spacing w:line="240" w:lineRule="auto"/>
        <w:jc w:val="both"/>
        <w:rPr>
          <w:rFonts w:asciiTheme="majorHAnsi" w:hAnsiTheme="majorHAnsi" w:cs="Times New Roman"/>
          <w:szCs w:val="24"/>
        </w:rPr>
      </w:pPr>
    </w:p>
    <w:sectPr w:rsidR="006D23B2" w:rsidRPr="004C53D6" w:rsidSect="007F7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3B2"/>
    <w:rsid w:val="000074CD"/>
    <w:rsid w:val="003017C2"/>
    <w:rsid w:val="006D23B2"/>
    <w:rsid w:val="007F7959"/>
    <w:rsid w:val="008E6AE4"/>
    <w:rsid w:val="00C3712F"/>
    <w:rsid w:val="00C54586"/>
    <w:rsid w:val="00CB3A3D"/>
    <w:rsid w:val="00CD0915"/>
    <w:rsid w:val="00D5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9C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3B2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D23B2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customStyle="1" w:styleId="Default">
    <w:name w:val="Default"/>
    <w:rsid w:val="006D23B2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3B2"/>
    <w:pPr>
      <w:spacing w:after="200" w:line="276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D23B2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customStyle="1" w:styleId="Default">
    <w:name w:val="Default"/>
    <w:rsid w:val="006D23B2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Agampodi</dc:creator>
  <cp:keywords/>
  <dc:description/>
  <cp:lastModifiedBy>Ceballos, Lesther</cp:lastModifiedBy>
  <cp:revision>6</cp:revision>
  <dcterms:created xsi:type="dcterms:W3CDTF">2020-03-18T18:02:00Z</dcterms:created>
  <dcterms:modified xsi:type="dcterms:W3CDTF">2021-04-06T01:42:00Z</dcterms:modified>
</cp:coreProperties>
</file>